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97A" w:rsidRPr="00D94FDE" w:rsidRDefault="005E797A" w:rsidP="005E797A">
      <w:pPr>
        <w:spacing w:line="240" w:lineRule="auto"/>
        <w:jc w:val="center"/>
        <w:rPr>
          <w:lang w:val="en-GB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10. </w:t>
      </w:r>
      <w:proofErr w:type="gramStart"/>
      <w:r w:rsidRPr="00D94FDE">
        <w:rPr>
          <w:rFonts w:ascii="Times New Roman" w:hAnsi="Times New Roman"/>
          <w:b/>
          <w:color w:val="141314"/>
          <w:sz w:val="24"/>
          <w:szCs w:val="24"/>
        </w:rPr>
        <w:t>Average computational time for 150 test images.</w:t>
      </w:r>
      <w:proofErr w:type="gramEnd"/>
    </w:p>
    <w:tbl>
      <w:tblPr>
        <w:tblW w:w="9149" w:type="dxa"/>
        <w:jc w:val="center"/>
        <w:tblInd w:w="93" w:type="dxa"/>
        <w:tblLayout w:type="fixed"/>
        <w:tblLook w:val="04A0"/>
      </w:tblPr>
      <w:tblGrid>
        <w:gridCol w:w="582"/>
        <w:gridCol w:w="964"/>
        <w:gridCol w:w="964"/>
        <w:gridCol w:w="964"/>
        <w:gridCol w:w="964"/>
        <w:gridCol w:w="964"/>
        <w:gridCol w:w="1984"/>
        <w:gridCol w:w="1763"/>
      </w:tblGrid>
      <w:tr w:rsidR="005E797A" w:rsidRPr="00D94FDE" w:rsidTr="00667C05">
        <w:trPr>
          <w:trHeight w:val="298"/>
          <w:jc w:val="center"/>
        </w:trPr>
        <w:tc>
          <w:tcPr>
            <w:tcW w:w="5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m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Leve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hAnsi="Times New Roman"/>
                <w:color w:val="141314"/>
                <w:sz w:val="24"/>
                <w:szCs w:val="24"/>
              </w:rPr>
              <w:t>Mean Computational Time (i.e. For 100 Iterations) (s)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</w:tcBorders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hAnsi="Times New Roman"/>
                <w:color w:val="141314"/>
                <w:sz w:val="24"/>
                <w:szCs w:val="24"/>
              </w:rPr>
            </w:pPr>
            <w:r w:rsidRPr="00D94FDE">
              <w:rPr>
                <w:rFonts w:ascii="Times New Roman" w:hAnsi="Times New Roman"/>
                <w:color w:val="141314"/>
                <w:sz w:val="24"/>
                <w:szCs w:val="24"/>
              </w:rPr>
              <w:t>Mean Computational Time (i.e. For 1 Iteration) (s)</w:t>
            </w:r>
          </w:p>
        </w:tc>
      </w:tr>
      <w:tr w:rsidR="005E797A" w:rsidRPr="00D94FDE" w:rsidTr="00667C05">
        <w:trPr>
          <w:trHeight w:val="298"/>
          <w:jc w:val="center"/>
        </w:trPr>
        <w:tc>
          <w:tcPr>
            <w:tcW w:w="5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1763" w:type="dxa"/>
            <w:vMerge/>
            <w:tcBorders>
              <w:bottom w:val="single" w:sz="4" w:space="0" w:color="auto"/>
            </w:tcBorders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</w:p>
        </w:tc>
      </w:tr>
      <w:tr w:rsidR="005E797A" w:rsidRPr="00D94FDE" w:rsidTr="00667C05">
        <w:trPr>
          <w:trHeight w:val="298"/>
          <w:jc w:val="center"/>
        </w:trPr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1.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5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9.73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72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4.3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9.0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2.068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0.821</w:t>
            </w:r>
          </w:p>
        </w:tc>
      </w:tr>
      <w:tr w:rsidR="005E797A" w:rsidRPr="00D94FDE" w:rsidTr="00667C05">
        <w:trPr>
          <w:trHeight w:val="298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2.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0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1.5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2.3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4.8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3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016</w:t>
            </w:r>
          </w:p>
        </w:tc>
        <w:tc>
          <w:tcPr>
            <w:tcW w:w="1763" w:type="dxa"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0.830</w:t>
            </w:r>
          </w:p>
        </w:tc>
      </w:tr>
      <w:tr w:rsidR="005E797A" w:rsidRPr="00D94FDE" w:rsidTr="00667C05">
        <w:trPr>
          <w:trHeight w:val="298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3.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1.5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4.6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49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4.9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5.1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83.959</w:t>
            </w:r>
          </w:p>
        </w:tc>
        <w:tc>
          <w:tcPr>
            <w:tcW w:w="1763" w:type="dxa"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0.840</w:t>
            </w:r>
          </w:p>
        </w:tc>
      </w:tr>
      <w:tr w:rsidR="005E797A" w:rsidRPr="003135F1" w:rsidTr="00667C05">
        <w:trPr>
          <w:trHeight w:val="298"/>
          <w:jc w:val="center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4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9.48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9.34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7.56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7.64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8.0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97A" w:rsidRPr="00D94FDE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78.40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5E797A" w:rsidRPr="003135F1" w:rsidRDefault="005E797A" w:rsidP="007F6B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</w:pPr>
            <w:r w:rsidRPr="00D94FD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MY" w:eastAsia="zh-CN"/>
              </w:rPr>
              <w:t>0.784</w:t>
            </w:r>
          </w:p>
        </w:tc>
      </w:tr>
    </w:tbl>
    <w:p w:rsidR="00B3183F" w:rsidRPr="005E797A" w:rsidRDefault="00B3183F" w:rsidP="005E797A"/>
    <w:sectPr w:rsidR="00B3183F" w:rsidRPr="005E797A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E797A"/>
    <w:rsid w:val="00012812"/>
    <w:rsid w:val="00090BFE"/>
    <w:rsid w:val="000C77BD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5E797A"/>
    <w:rsid w:val="00667C05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E797A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BLACK EDITION - tum0r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2</cp:revision>
  <dcterms:created xsi:type="dcterms:W3CDTF">2015-10-31T05:56:00Z</dcterms:created>
  <dcterms:modified xsi:type="dcterms:W3CDTF">2015-10-31T06:09:00Z</dcterms:modified>
</cp:coreProperties>
</file>